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01CA" w:rsidRDefault="00FA01CA" w:rsidP="00FA01CA">
      <w:pPr>
        <w:spacing w:before="240"/>
        <w:rPr>
          <w:rFonts w:ascii="Times New Roman" w:hAnsi="Times New Roman"/>
          <w:color w:val="000000"/>
          <w:sz w:val="24"/>
          <w:szCs w:val="24"/>
        </w:rPr>
      </w:pPr>
      <w:proofErr w:type="gramStart"/>
      <w:r>
        <w:rPr>
          <w:rFonts w:ascii="Times New Roman" w:eastAsia="Calibri" w:hAnsi="Times New Roman"/>
          <w:b/>
          <w:kern w:val="0"/>
          <w:sz w:val="24"/>
          <w:szCs w:val="24"/>
          <w:lang w:val="en-GB" w:eastAsia="en-US"/>
        </w:rPr>
        <w:t>T</w:t>
      </w:r>
      <w:bookmarkStart w:id="0" w:name="OLE_LINK52"/>
      <w:r>
        <w:rPr>
          <w:rFonts w:ascii="Times New Roman" w:eastAsia="Calibri" w:hAnsi="Times New Roman"/>
          <w:b/>
          <w:kern w:val="0"/>
          <w:sz w:val="24"/>
          <w:szCs w:val="24"/>
          <w:lang w:val="en-GB" w:eastAsia="en-US"/>
        </w:rPr>
        <w:t>ABLE S1</w:t>
      </w:r>
      <w:bookmarkEnd w:id="0"/>
      <w:r>
        <w:rPr>
          <w:rFonts w:ascii="Times New Roman" w:eastAsia="Calibri" w:hAnsi="Times New Roman"/>
          <w:b/>
          <w:kern w:val="0"/>
          <w:sz w:val="24"/>
          <w:szCs w:val="24"/>
          <w:lang w:val="en-GB" w:eastAsia="en-US"/>
        </w:rPr>
        <w:t>.</w:t>
      </w:r>
      <w:proofErr w:type="gramEnd"/>
      <w:r>
        <w:rPr>
          <w:rFonts w:ascii="Times New Roman" w:eastAsia="Calibri" w:hAnsi="Times New Roman"/>
          <w:b/>
          <w:kern w:val="0"/>
          <w:sz w:val="24"/>
          <w:szCs w:val="24"/>
          <w:lang w:val="en-GB" w:eastAsia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Primers Used for Quantitative RT-PCR</w:t>
      </w:r>
    </w:p>
    <w:tbl>
      <w:tblPr>
        <w:tblW w:w="4999" w:type="pct"/>
        <w:tblBorders>
          <w:top w:val="single" w:sz="4" w:space="0" w:color="auto"/>
        </w:tblBorders>
        <w:tblLook w:val="04A0"/>
      </w:tblPr>
      <w:tblGrid>
        <w:gridCol w:w="766"/>
        <w:gridCol w:w="1593"/>
        <w:gridCol w:w="3090"/>
        <w:gridCol w:w="2999"/>
        <w:gridCol w:w="1126"/>
      </w:tblGrid>
      <w:tr w:rsidR="00FA01CA" w:rsidTr="003A315C">
        <w:trPr>
          <w:trHeight w:val="281"/>
        </w:trPr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Genes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b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18"/>
              </w:rPr>
              <w:t>Genbanks</w:t>
            </w:r>
            <w:proofErr w:type="spellEnd"/>
          </w:p>
        </w:tc>
        <w:tc>
          <w:tcPr>
            <w:tcW w:w="161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Forward primer sequences</w:t>
            </w:r>
          </w:p>
        </w:tc>
        <w:tc>
          <w:tcPr>
            <w:tcW w:w="156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Reverse primer sequences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Lines="50" w:line="240" w:lineRule="auto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Product</w:t>
            </w:r>
          </w:p>
          <w:p w:rsidR="00FA01CA" w:rsidRDefault="00FA01CA" w:rsidP="003A315C">
            <w:pPr>
              <w:spacing w:beforeLines="50" w:line="240" w:lineRule="auto"/>
              <w:jc w:val="left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Length(</w:t>
            </w:r>
            <w:proofErr w:type="spellStart"/>
            <w:r>
              <w:rPr>
                <w:rFonts w:ascii="Times New Roman" w:hAnsi="Times New Roman"/>
                <w:b/>
                <w:color w:val="000000"/>
                <w:sz w:val="18"/>
              </w:rPr>
              <w:t>bp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18"/>
              </w:rPr>
              <w:t>)</w:t>
            </w:r>
          </w:p>
        </w:tc>
      </w:tr>
      <w:tr w:rsidR="00FA01CA" w:rsidTr="003A315C">
        <w:trPr>
          <w:trHeight w:val="281"/>
        </w:trPr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i/>
                <w:color w:val="000000"/>
                <w:sz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</w:rPr>
              <w:t>Glut1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NM_011400.3</w:t>
            </w:r>
          </w:p>
        </w:tc>
        <w:tc>
          <w:tcPr>
            <w:tcW w:w="161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bookmarkStart w:id="1" w:name="OLE_LINK42"/>
            <w:bookmarkStart w:id="2" w:name="OLE_LINK43"/>
            <w:r>
              <w:rPr>
                <w:rFonts w:ascii="Times New Roman" w:hAnsi="Times New Roman"/>
                <w:color w:val="000000"/>
                <w:sz w:val="18"/>
              </w:rPr>
              <w:t>CAGCTGTCGGGTATCAATGC</w:t>
            </w:r>
            <w:bookmarkEnd w:id="1"/>
            <w:bookmarkEnd w:id="2"/>
          </w:p>
        </w:tc>
        <w:tc>
          <w:tcPr>
            <w:tcW w:w="156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bookmarkStart w:id="3" w:name="OLE_LINK40"/>
            <w:bookmarkStart w:id="4" w:name="OLE_LINK41"/>
            <w:r>
              <w:rPr>
                <w:rFonts w:ascii="Times New Roman" w:hAnsi="Times New Roman"/>
                <w:color w:val="000000"/>
                <w:sz w:val="18"/>
              </w:rPr>
              <w:t>TCCAGCTCGCTCTACAACAA</w:t>
            </w:r>
            <w:bookmarkEnd w:id="3"/>
            <w:bookmarkEnd w:id="4"/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50</w:t>
            </w:r>
          </w:p>
        </w:tc>
      </w:tr>
      <w:tr w:rsidR="00FA01CA" w:rsidTr="003A315C">
        <w:trPr>
          <w:trHeight w:val="281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i/>
                <w:color w:val="000000"/>
                <w:sz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</w:rPr>
              <w:t>Slc7a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NM_011404.3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GCTCCGATTCAAGAAGCCTG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CTTGGGCTTGTTCTTCCACC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99</w:t>
            </w:r>
          </w:p>
        </w:tc>
      </w:tr>
      <w:tr w:rsidR="00FA01CA" w:rsidTr="003A315C">
        <w:trPr>
          <w:trHeight w:val="281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i/>
                <w:color w:val="000000"/>
                <w:sz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</w:rPr>
              <w:t>Fabp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NM_010634.3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AGGATCTCGAAGGGAAGTGG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TCTTCACTGTGCTCTCGGTT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71</w:t>
            </w:r>
          </w:p>
        </w:tc>
      </w:tr>
      <w:tr w:rsidR="00FA01CA" w:rsidTr="003A315C">
        <w:trPr>
          <w:trHeight w:val="281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i/>
                <w:color w:val="000000"/>
                <w:sz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</w:rPr>
              <w:t>Plin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NM_007408.3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GTTTTGGGGATGGTGCAGTT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CCAGCCGTTCATAGTTGCTC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69</w:t>
            </w:r>
          </w:p>
        </w:tc>
      </w:tr>
      <w:tr w:rsidR="00FA01CA" w:rsidTr="003A315C">
        <w:trPr>
          <w:trHeight w:val="29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i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</w:rPr>
              <w:t>Nobox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NM_130869.3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CTATCCTGACAGTGACAAACGC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CACCCTCTCAGCACCCTCATTAT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51</w:t>
            </w:r>
          </w:p>
        </w:tc>
      </w:tr>
      <w:tr w:rsidR="00FA01CA" w:rsidTr="003A315C">
        <w:trPr>
          <w:trHeight w:val="29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i/>
                <w:color w:val="000000"/>
                <w:sz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</w:rPr>
              <w:t>Lhx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NC_000069.5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CAGTTCGCTCAGGACAACAA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CCTGCAGTTCTGAAACCAC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05</w:t>
            </w:r>
          </w:p>
        </w:tc>
      </w:tr>
      <w:tr w:rsidR="00FA01CA" w:rsidTr="003A315C">
        <w:trPr>
          <w:trHeight w:val="29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i/>
                <w:color w:val="000000"/>
                <w:sz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</w:rPr>
              <w:t>Sohlh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NM_028937.3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TCTCAGCCACATCACAGAGG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GGGGACGCGAGTCTTATAC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99</w:t>
            </w:r>
          </w:p>
        </w:tc>
      </w:tr>
      <w:tr w:rsidR="00FA01CA" w:rsidTr="003A315C">
        <w:trPr>
          <w:trHeight w:val="29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i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</w:rPr>
              <w:t>Figla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NM_012013.1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ACAGAGCAGGAAGCCCAGTA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TGGGTAGCATTTCCCAAGA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25</w:t>
            </w:r>
          </w:p>
        </w:tc>
      </w:tr>
      <w:tr w:rsidR="00FA01CA" w:rsidTr="003A315C">
        <w:trPr>
          <w:trHeight w:val="29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i/>
                <w:color w:val="000000"/>
                <w:sz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</w:rPr>
              <w:t>Cpt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NM_009949.2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CGCCCAGCTTCCATCTTTAC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CTGCCAGATACCGTAGAGCA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84</w:t>
            </w:r>
          </w:p>
        </w:tc>
      </w:tr>
      <w:tr w:rsidR="00FA01CA" w:rsidTr="003A315C">
        <w:trPr>
          <w:trHeight w:val="281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i/>
                <w:color w:val="000000"/>
                <w:sz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</w:rPr>
              <w:t>Acsl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NM_001033606.2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AGGCTGCTGGGTGGAAATAT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CCACCTTCCTCCCAGTTCTT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30</w:t>
            </w:r>
          </w:p>
        </w:tc>
      </w:tr>
      <w:tr w:rsidR="00FA01CA" w:rsidTr="003A315C">
        <w:trPr>
          <w:trHeight w:val="281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i/>
                <w:color w:val="000000"/>
                <w:sz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</w:rPr>
              <w:t>Gpx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NM_008160.6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GGAGAATGGCAAGAATGAAGAG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AGGAAGGTAAAGAGCGGGT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35</w:t>
            </w:r>
          </w:p>
        </w:tc>
      </w:tr>
      <w:tr w:rsidR="00FA01CA" w:rsidTr="003A315C">
        <w:trPr>
          <w:trHeight w:val="281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i/>
                <w:color w:val="000000"/>
                <w:sz w:val="18"/>
              </w:rPr>
            </w:pPr>
            <w:bookmarkStart w:id="5" w:name="_Hlk449534916"/>
            <w:r>
              <w:rPr>
                <w:rFonts w:ascii="Times New Roman" w:hAnsi="Times New Roman"/>
                <w:i/>
                <w:color w:val="000000"/>
                <w:sz w:val="18"/>
              </w:rPr>
              <w:t>Sod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NM_011434.1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GGGTTCCACGTCCATCAGTA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TTGCCCAGGTCTCCAACAT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28</w:t>
            </w:r>
          </w:p>
        </w:tc>
      </w:tr>
      <w:tr w:rsidR="00FA01CA" w:rsidTr="003A315C">
        <w:trPr>
          <w:trHeight w:val="281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i/>
                <w:color w:val="000000"/>
                <w:sz w:val="18"/>
              </w:rPr>
            </w:pPr>
            <w:bookmarkStart w:id="6" w:name="_Hlk449535294"/>
            <w:bookmarkEnd w:id="5"/>
            <w:r>
              <w:rPr>
                <w:rFonts w:ascii="Times New Roman" w:hAnsi="Times New Roman"/>
                <w:i/>
                <w:color w:val="000000"/>
                <w:sz w:val="18"/>
              </w:rPr>
              <w:t>Glrx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NM_001038592.1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ACAGCACATCGTCGTTTTGG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ACGGTTCTTTCCCCAGTCAT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35</w:t>
            </w:r>
          </w:p>
        </w:tc>
      </w:tr>
      <w:bookmarkEnd w:id="6"/>
      <w:tr w:rsidR="00FA01CA" w:rsidTr="003A315C">
        <w:trPr>
          <w:trHeight w:val="29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i/>
                <w:color w:val="000000"/>
                <w:sz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</w:rPr>
              <w:t>Txnrd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NM_001042513.1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GTGCATCCTATGTCGCCTTG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TCTCCTCGCTGTTTGTGGAT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46</w:t>
            </w:r>
          </w:p>
        </w:tc>
      </w:tr>
      <w:tr w:rsidR="00FA01CA" w:rsidTr="003A315C">
        <w:trPr>
          <w:trHeight w:val="281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i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</w:rPr>
              <w:t>Bax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NM_007527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ATGCGTCCAAGGAAGACTGAG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CCCCAGTTGAAGTTGCCATCA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62</w:t>
            </w:r>
          </w:p>
        </w:tc>
      </w:tr>
      <w:tr w:rsidR="00FA01CA" w:rsidTr="003A315C">
        <w:trPr>
          <w:trHeight w:val="281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i/>
                <w:color w:val="000000"/>
                <w:sz w:val="18"/>
              </w:rPr>
            </w:pPr>
            <w:r>
              <w:rPr>
                <w:rFonts w:ascii="Times New Roman" w:hAnsi="Times New Roman"/>
                <w:i/>
                <w:color w:val="000000"/>
                <w:sz w:val="18"/>
              </w:rPr>
              <w:t>Bcl-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NM_009741</w:t>
            </w:r>
          </w:p>
        </w:tc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GCAGAGATGTCCAGTCAG</w:t>
            </w:r>
          </w:p>
        </w:tc>
        <w:tc>
          <w:tcPr>
            <w:tcW w:w="15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CACCGAACTCAAAGAAGG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27</w:t>
            </w:r>
          </w:p>
        </w:tc>
      </w:tr>
      <w:tr w:rsidR="00FA01CA" w:rsidTr="003A315C">
        <w:trPr>
          <w:trHeight w:val="281"/>
        </w:trPr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i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/>
                <w:i/>
                <w:color w:val="000000"/>
                <w:sz w:val="18"/>
              </w:rPr>
              <w:t>Actin</w:t>
            </w:r>
            <w:proofErr w:type="spellEnd"/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NM_007393.3</w:t>
            </w:r>
          </w:p>
        </w:tc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TCGTGGGCCGCTCTAGGCAC</w:t>
            </w:r>
          </w:p>
        </w:tc>
        <w:tc>
          <w:tcPr>
            <w:tcW w:w="15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TGGCCTTAGGGTTCAGGGGGG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255</w:t>
            </w:r>
          </w:p>
        </w:tc>
      </w:tr>
    </w:tbl>
    <w:p w:rsidR="00FA01CA" w:rsidRDefault="00FA01CA" w:rsidP="00FA01CA">
      <w:pPr>
        <w:spacing w:before="240"/>
        <w:rPr>
          <w:rFonts w:ascii="Times New Roman" w:hAnsi="Times New Roman"/>
          <w:color w:val="000000"/>
          <w:sz w:val="24"/>
          <w:szCs w:val="24"/>
        </w:rPr>
      </w:pPr>
      <w:proofErr w:type="gramStart"/>
      <w:r>
        <w:rPr>
          <w:rFonts w:ascii="Times New Roman" w:eastAsia="Calibri" w:hAnsi="Times New Roman"/>
          <w:b/>
          <w:kern w:val="0"/>
          <w:sz w:val="24"/>
          <w:szCs w:val="24"/>
          <w:lang w:val="en-GB" w:eastAsia="en-US"/>
        </w:rPr>
        <w:t>TABLE S2.</w:t>
      </w:r>
      <w:proofErr w:type="gramEnd"/>
      <w:r>
        <w:rPr>
          <w:rFonts w:ascii="Times New Roman" w:eastAsia="Calibri" w:hAnsi="Times New Roman"/>
          <w:b/>
          <w:kern w:val="0"/>
          <w:sz w:val="24"/>
          <w:szCs w:val="24"/>
          <w:lang w:val="en-GB" w:eastAsia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Antibodi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130"/>
        <w:gridCol w:w="2231"/>
        <w:gridCol w:w="2126"/>
      </w:tblGrid>
      <w:tr w:rsidR="00FA01CA" w:rsidTr="003A315C"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Antibody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Vendo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b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</w:rPr>
              <w:t>Dilution</w:t>
            </w:r>
          </w:p>
        </w:tc>
      </w:tr>
      <w:tr w:rsidR="00FA01CA" w:rsidTr="003A315C"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MVH(IHC)</w:t>
            </w:r>
          </w:p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MVH(Double IF)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</w:rPr>
              <w:t>Abcam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</w:rPr>
              <w:t xml:space="preserve"> (ab13840)</w:t>
            </w:r>
          </w:p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</w:rPr>
              <w:t>mAbcam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</w:rPr>
              <w:t xml:space="preserve"> (ab2759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:200</w:t>
            </w:r>
          </w:p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:200</w:t>
            </w:r>
          </w:p>
        </w:tc>
      </w:tr>
      <w:tr w:rsidR="00FA01CA" w:rsidTr="003A315C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LC3B (WB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Sigma (102M4778V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:1000</w:t>
            </w:r>
          </w:p>
        </w:tc>
      </w:tr>
      <w:tr w:rsidR="00FA01CA" w:rsidTr="003A315C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LC3B (IHC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</w:rPr>
              <w:t>Abcam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</w:rPr>
              <w:t xml:space="preserve"> (ab515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:1000</w:t>
            </w:r>
          </w:p>
        </w:tc>
      </w:tr>
      <w:tr w:rsidR="00FA01CA" w:rsidTr="003A315C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NOBOX (IHC and WB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</w:rPr>
              <w:t>Abcam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</w:rPr>
              <w:t xml:space="preserve"> (ab4152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:1000(WB)/1:200(IHC)</w:t>
            </w:r>
          </w:p>
        </w:tc>
      </w:tr>
      <w:tr w:rsidR="00FA01CA" w:rsidTr="003A315C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lastRenderedPageBreak/>
              <w:t>BAX (WB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Cell Signaling (#2772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:1000</w:t>
            </w:r>
          </w:p>
        </w:tc>
      </w:tr>
      <w:tr w:rsidR="00FA01CA" w:rsidTr="003A315C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BCL-2 (WB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</w:rPr>
              <w:t>Immuno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</w:rPr>
              <w:t xml:space="preserve"> Way (YT04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:1000</w:t>
            </w:r>
          </w:p>
        </w:tc>
      </w:tr>
      <w:tr w:rsidR="00FA01CA" w:rsidTr="003A315C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PCNA (IHC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ZSGB (ZM02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:200</w:t>
            </w:r>
          </w:p>
        </w:tc>
      </w:tr>
      <w:tr w:rsidR="00FA01CA" w:rsidTr="003A315C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BECLIN1 (WB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Cell Signaling (#37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:1000</w:t>
            </w:r>
          </w:p>
        </w:tc>
      </w:tr>
      <w:tr w:rsidR="00FA01CA" w:rsidTr="003A315C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STAT3(IHC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Cell Signaling(124H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</w:rPr>
              <w:t>1:150</w:t>
            </w:r>
          </w:p>
        </w:tc>
      </w:tr>
      <w:tr w:rsidR="00FA01CA" w:rsidTr="003A315C"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β-ACTIN (WB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</w:rPr>
              <w:t>Boster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</w:rPr>
              <w:t xml:space="preserve"> (BM062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01CA" w:rsidRDefault="00FA01CA" w:rsidP="003A315C">
            <w:pPr>
              <w:spacing w:before="240" w:line="240" w:lineRule="auto"/>
              <w:jc w:val="left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hAnsi="Times New Roman"/>
                <w:color w:val="000000"/>
                <w:sz w:val="18"/>
              </w:rPr>
              <w:t>1:1000</w:t>
            </w:r>
          </w:p>
        </w:tc>
      </w:tr>
    </w:tbl>
    <w:p w:rsidR="004057C8" w:rsidRDefault="004057C8" w:rsidP="00FA01CA">
      <w:pPr>
        <w:spacing w:before="240"/>
      </w:pPr>
    </w:p>
    <w:sectPr w:rsidR="004057C8" w:rsidSect="004057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FA01CA"/>
    <w:rsid w:val="00280311"/>
    <w:rsid w:val="004057C8"/>
    <w:rsid w:val="00FA01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1CA"/>
    <w:pPr>
      <w:spacing w:beforeLines="100" w:after="0" w:line="480" w:lineRule="auto"/>
      <w:jc w:val="both"/>
    </w:pPr>
    <w:rPr>
      <w:rFonts w:ascii="Calibri" w:eastAsia="SimSun" w:hAnsi="Calibri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469</Characters>
  <Application>Microsoft Office Word</Application>
  <DocSecurity>0</DocSecurity>
  <Lines>12</Lines>
  <Paragraphs>3</Paragraphs>
  <ScaleCrop>false</ScaleCrop>
  <Company>hmg</Company>
  <LinksUpToDate>false</LinksUpToDate>
  <CharactersWithSpaces>1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sh.d</dc:creator>
  <cp:keywords/>
  <dc:description/>
  <cp:lastModifiedBy>Satish.d</cp:lastModifiedBy>
  <cp:revision>1</cp:revision>
  <dcterms:created xsi:type="dcterms:W3CDTF">2017-02-08T07:12:00Z</dcterms:created>
  <dcterms:modified xsi:type="dcterms:W3CDTF">2017-02-08T07:12:00Z</dcterms:modified>
</cp:coreProperties>
</file>